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7AAD1" w14:textId="1E898FDE" w:rsidR="00E46D5F" w:rsidRPr="00E46D5F" w:rsidRDefault="00E46D5F" w:rsidP="00E46D5F">
      <w:pPr>
        <w:spacing w:after="0"/>
        <w:rPr>
          <w:u w:val="single"/>
        </w:rPr>
      </w:pPr>
      <w:r w:rsidRPr="00E46D5F">
        <w:rPr>
          <w:u w:val="single"/>
        </w:rPr>
        <w:t xml:space="preserve">ST JUDE </w:t>
      </w:r>
      <w:r w:rsidR="00A373CB">
        <w:rPr>
          <w:u w:val="single"/>
        </w:rPr>
        <w:t>CHILDREN’S RESEARCH HOSPITAL</w:t>
      </w:r>
    </w:p>
    <w:p w14:paraId="077100BA" w14:textId="730226DB" w:rsidR="00E46D5F" w:rsidRPr="00E46D5F" w:rsidRDefault="00E46D5F" w:rsidP="00E46D5F">
      <w:pPr>
        <w:spacing w:after="0"/>
      </w:pPr>
      <w:r w:rsidRPr="00E46D5F">
        <w:t xml:space="preserve">Jane </w:t>
      </w:r>
      <w:r w:rsidR="00115DAE">
        <w:t xml:space="preserve">S. </w:t>
      </w:r>
      <w:r w:rsidRPr="00E46D5F">
        <w:t>Hankins, MD, MS</w:t>
      </w:r>
    </w:p>
    <w:p w14:paraId="15358929" w14:textId="77777777" w:rsidR="00E46D5F" w:rsidRPr="00E46D5F" w:rsidRDefault="00E46D5F" w:rsidP="00E46D5F">
      <w:pPr>
        <w:spacing w:after="0"/>
      </w:pPr>
      <w:r w:rsidRPr="00E46D5F">
        <w:t>Jason Hodges, PhD, MA</w:t>
      </w:r>
    </w:p>
    <w:p w14:paraId="41DB961A" w14:textId="77777777" w:rsidR="00E46D5F" w:rsidRPr="00E46D5F" w:rsidRDefault="00E46D5F" w:rsidP="00E46D5F">
      <w:pPr>
        <w:spacing w:after="0"/>
      </w:pPr>
      <w:r w:rsidRPr="00E46D5F">
        <w:t>Yvonne Carroll, RN, JD</w:t>
      </w:r>
    </w:p>
    <w:p w14:paraId="201A43BB" w14:textId="77777777" w:rsidR="00E46D5F" w:rsidRPr="00E46D5F" w:rsidRDefault="00E46D5F" w:rsidP="00E46D5F">
      <w:pPr>
        <w:spacing w:after="0"/>
      </w:pPr>
      <w:r w:rsidRPr="00E46D5F">
        <w:t>Lisa Klesges, PhD, MS</w:t>
      </w:r>
    </w:p>
    <w:p w14:paraId="2AA52012" w14:textId="77777777" w:rsidR="00E46D5F" w:rsidRPr="00E46D5F" w:rsidRDefault="00E46D5F" w:rsidP="00E46D5F">
      <w:pPr>
        <w:spacing w:after="0"/>
      </w:pPr>
      <w:r w:rsidRPr="00E46D5F">
        <w:t>Hamda Khan, MA</w:t>
      </w:r>
    </w:p>
    <w:p w14:paraId="1BCC22CA" w14:textId="77777777" w:rsidR="00E46D5F" w:rsidRPr="00E46D5F" w:rsidRDefault="00E46D5F" w:rsidP="00E46D5F">
      <w:pPr>
        <w:spacing w:after="0"/>
      </w:pPr>
      <w:r w:rsidRPr="00E46D5F">
        <w:t>Matthew Smeltzer, PhD, MS</w:t>
      </w:r>
    </w:p>
    <w:p w14:paraId="015F6778" w14:textId="77777777" w:rsidR="00E46D5F" w:rsidRPr="00E46D5F" w:rsidRDefault="00E46D5F" w:rsidP="00E46D5F">
      <w:pPr>
        <w:spacing w:after="0"/>
      </w:pPr>
      <w:r w:rsidRPr="00E46D5F">
        <w:t>Chinonyelum Nwosu, MPH</w:t>
      </w:r>
    </w:p>
    <w:p w14:paraId="44111007" w14:textId="77777777" w:rsidR="00E46D5F" w:rsidRPr="00E46D5F" w:rsidRDefault="00E46D5F" w:rsidP="00E46D5F">
      <w:pPr>
        <w:spacing w:after="0"/>
      </w:pPr>
      <w:r w:rsidRPr="00E46D5F">
        <w:t xml:space="preserve">James Gurney, PhD </w:t>
      </w:r>
    </w:p>
    <w:p w14:paraId="5DA0C78A" w14:textId="77777777" w:rsidR="00E46D5F" w:rsidRPr="00E46D5F" w:rsidRDefault="00E46D5F" w:rsidP="00E46D5F">
      <w:pPr>
        <w:spacing w:after="0"/>
      </w:pPr>
      <w:r w:rsidRPr="00E46D5F">
        <w:t>Jerlym Porter, PhD, MPH</w:t>
      </w:r>
    </w:p>
    <w:p w14:paraId="7C13ED1E" w14:textId="77777777" w:rsidR="00E46D5F" w:rsidRPr="00E46D5F" w:rsidRDefault="00E46D5F" w:rsidP="00E46D5F">
      <w:pPr>
        <w:spacing w:after="0"/>
      </w:pPr>
      <w:r w:rsidRPr="00E46D5F">
        <w:t>Nicole Alberts, PhD</w:t>
      </w:r>
    </w:p>
    <w:p w14:paraId="7EEC634A" w14:textId="77777777" w:rsidR="00E46D5F" w:rsidRPr="00E46D5F" w:rsidRDefault="00E46D5F" w:rsidP="00E46D5F">
      <w:pPr>
        <w:spacing w:after="0"/>
      </w:pPr>
      <w:r w:rsidRPr="00E46D5F">
        <w:t>Reginald French</w:t>
      </w:r>
    </w:p>
    <w:p w14:paraId="4DAA1919" w14:textId="77777777" w:rsidR="00E46D5F" w:rsidRPr="00E46D5F" w:rsidRDefault="00E46D5F" w:rsidP="00E46D5F">
      <w:pPr>
        <w:spacing w:after="0"/>
      </w:pPr>
      <w:r w:rsidRPr="00E46D5F">
        <w:t>Sherif Badawy, MD, MS, MBBCh</w:t>
      </w:r>
    </w:p>
    <w:p w14:paraId="1191C0CE" w14:textId="77777777" w:rsidR="00E46D5F" w:rsidRPr="00E46D5F" w:rsidRDefault="00E46D5F" w:rsidP="00E46D5F">
      <w:pPr>
        <w:spacing w:after="0"/>
      </w:pPr>
      <w:r w:rsidRPr="00E46D5F">
        <w:t>Michael DeBaun, MD, MPH</w:t>
      </w:r>
    </w:p>
    <w:p w14:paraId="2688F44F" w14:textId="77777777" w:rsidR="00E46D5F" w:rsidRPr="00E46D5F" w:rsidRDefault="00E46D5F" w:rsidP="00E46D5F">
      <w:pPr>
        <w:spacing w:after="0"/>
      </w:pPr>
      <w:r w:rsidRPr="00E46D5F">
        <w:t>Guolian Kang, PhD</w:t>
      </w:r>
    </w:p>
    <w:p w14:paraId="6F11415B" w14:textId="77777777" w:rsidR="00E46D5F" w:rsidRPr="00E46D5F" w:rsidRDefault="00E46D5F" w:rsidP="00E46D5F">
      <w:pPr>
        <w:spacing w:after="0"/>
      </w:pPr>
      <w:r w:rsidRPr="00E46D5F">
        <w:t>Jeremie Estepp, MD</w:t>
      </w:r>
    </w:p>
    <w:p w14:paraId="040524EB" w14:textId="77777777" w:rsidR="00E46D5F" w:rsidRPr="00E46D5F" w:rsidRDefault="00E46D5F" w:rsidP="00E46D5F">
      <w:pPr>
        <w:spacing w:after="0"/>
      </w:pPr>
      <w:r w:rsidRPr="00E46D5F">
        <w:t>Winfred Wang, MD</w:t>
      </w:r>
    </w:p>
    <w:p w14:paraId="65033E20" w14:textId="77777777" w:rsidR="00E46D5F" w:rsidRPr="00E46D5F" w:rsidRDefault="00E46D5F" w:rsidP="00E46D5F">
      <w:pPr>
        <w:spacing w:after="0"/>
      </w:pPr>
      <w:r w:rsidRPr="00E46D5F">
        <w:t>Curtis Owens, MD</w:t>
      </w:r>
    </w:p>
    <w:p w14:paraId="60264F3D" w14:textId="0466FABD" w:rsidR="00FA0D57" w:rsidRPr="00E46D5F" w:rsidRDefault="00E46D5F" w:rsidP="00E46D5F">
      <w:pPr>
        <w:spacing w:after="0"/>
      </w:pPr>
      <w:r w:rsidRPr="00E46D5F">
        <w:t xml:space="preserve">Margaret </w:t>
      </w:r>
      <w:proofErr w:type="spellStart"/>
      <w:r w:rsidRPr="00E46D5F">
        <w:t>Debon</w:t>
      </w:r>
      <w:proofErr w:type="spellEnd"/>
      <w:r w:rsidRPr="00E46D5F">
        <w:t>, PhD</w:t>
      </w:r>
    </w:p>
    <w:p w14:paraId="0A9E491F" w14:textId="77777777" w:rsidR="00E46D5F" w:rsidRPr="00E46D5F" w:rsidRDefault="00E46D5F" w:rsidP="00E46D5F">
      <w:pPr>
        <w:spacing w:after="0"/>
      </w:pPr>
      <w:r w:rsidRPr="00E46D5F">
        <w:t>Ray Osarogiagbon, MD</w:t>
      </w:r>
    </w:p>
    <w:p w14:paraId="43FFA7D1" w14:textId="133C5805" w:rsidR="00FA0D57" w:rsidRPr="00E46D5F" w:rsidRDefault="00115DAE" w:rsidP="00E46D5F">
      <w:pPr>
        <w:spacing w:after="0"/>
        <w:rPr>
          <w:rFonts w:eastAsia="Times New Roman" w:cstheme="minorHAnsi"/>
        </w:rPr>
      </w:pPr>
      <w:r>
        <w:t>Marquita Nelson, MD</w:t>
      </w:r>
    </w:p>
    <w:p w14:paraId="47D28E4D" w14:textId="77777777" w:rsidR="003B5543" w:rsidRPr="00BA5BE2" w:rsidRDefault="003B5543" w:rsidP="009E6D1C">
      <w:pPr>
        <w:spacing w:after="0"/>
        <w:rPr>
          <w:rFonts w:cstheme="minorHAnsi"/>
        </w:rPr>
      </w:pPr>
    </w:p>
    <w:p w14:paraId="73A9FED4" w14:textId="05636E63" w:rsidR="009E6D1C" w:rsidRPr="00BA5BE2" w:rsidRDefault="009E6D1C" w:rsidP="009E6D1C">
      <w:pPr>
        <w:spacing w:after="0"/>
        <w:rPr>
          <w:rFonts w:cstheme="minorHAnsi"/>
          <w:u w:val="single"/>
        </w:rPr>
      </w:pPr>
      <w:r w:rsidRPr="00BA5BE2">
        <w:rPr>
          <w:rFonts w:cstheme="minorHAnsi"/>
          <w:u w:val="single"/>
        </w:rPr>
        <w:t>U</w:t>
      </w:r>
      <w:r w:rsidR="00A373CB">
        <w:rPr>
          <w:rFonts w:cstheme="minorHAnsi"/>
          <w:u w:val="single"/>
        </w:rPr>
        <w:t>NIVERSITY OF CALIFORNIA IN SAN FRANCISCO</w:t>
      </w:r>
      <w:r w:rsidR="003471A2" w:rsidRPr="00BA5BE2">
        <w:rPr>
          <w:rFonts w:cstheme="minorHAnsi"/>
          <w:u w:val="single"/>
        </w:rPr>
        <w:t xml:space="preserve"> </w:t>
      </w:r>
    </w:p>
    <w:p w14:paraId="5BA20991" w14:textId="095C8C55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Marsha Treadwell</w:t>
      </w:r>
      <w:r w:rsidR="004820FB">
        <w:rPr>
          <w:rFonts w:cstheme="minorHAnsi"/>
        </w:rPr>
        <w:t>, PhD</w:t>
      </w:r>
    </w:p>
    <w:p w14:paraId="7255F7EF" w14:textId="3CCC35CD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Elliott Vichinsky</w:t>
      </w:r>
      <w:r w:rsidR="004820FB">
        <w:rPr>
          <w:rFonts w:eastAsia="Times New Roman" w:cstheme="minorHAnsi"/>
        </w:rPr>
        <w:t>, MD</w:t>
      </w:r>
    </w:p>
    <w:p w14:paraId="67157A1E" w14:textId="7232B3F1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Ted Wun</w:t>
      </w:r>
      <w:r w:rsidR="004820FB">
        <w:rPr>
          <w:rFonts w:eastAsia="Times New Roman" w:cstheme="minorHAnsi"/>
        </w:rPr>
        <w:t>, MD</w:t>
      </w:r>
    </w:p>
    <w:p w14:paraId="3DFAB920" w14:textId="282D9627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Michael Potter</w:t>
      </w:r>
      <w:r w:rsidR="004820FB">
        <w:rPr>
          <w:rFonts w:eastAsia="Times New Roman" w:cstheme="minorHAnsi"/>
        </w:rPr>
        <w:t>, MD</w:t>
      </w:r>
    </w:p>
    <w:p w14:paraId="569CCD80" w14:textId="6F6BEF1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Danielle Hessler</w:t>
      </w:r>
      <w:r w:rsidR="004820FB">
        <w:rPr>
          <w:rFonts w:eastAsia="Times New Roman" w:cstheme="minorHAnsi"/>
        </w:rPr>
        <w:t>, PhD</w:t>
      </w:r>
    </w:p>
    <w:p w14:paraId="58848F46" w14:textId="5C6BC6F5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Ward Hagar</w:t>
      </w:r>
      <w:r w:rsidR="004820FB">
        <w:rPr>
          <w:rFonts w:eastAsia="Times New Roman" w:cstheme="minorHAnsi"/>
        </w:rPr>
        <w:t>, MD</w:t>
      </w:r>
    </w:p>
    <w:p w14:paraId="70796038" w14:textId="2363D56A" w:rsidR="009E6D1C" w:rsidRPr="00BA5BE2" w:rsidRDefault="009E6D1C" w:rsidP="009E6D1C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Anne Marsh</w:t>
      </w:r>
      <w:r w:rsidR="004820FB">
        <w:rPr>
          <w:rFonts w:eastAsia="Times New Roman" w:cstheme="minorHAnsi"/>
        </w:rPr>
        <w:t>, MD</w:t>
      </w:r>
    </w:p>
    <w:p w14:paraId="7B6D44D8" w14:textId="336BE348" w:rsidR="009E6D1C" w:rsidRPr="00BA5BE2" w:rsidRDefault="009E6D1C" w:rsidP="00E20609">
      <w:pPr>
        <w:spacing w:after="0"/>
        <w:rPr>
          <w:rFonts w:eastAsia="Times New Roman" w:cstheme="minorHAnsi"/>
        </w:rPr>
      </w:pPr>
      <w:r w:rsidRPr="00BA5BE2">
        <w:rPr>
          <w:rFonts w:eastAsia="Times New Roman" w:cstheme="minorHAnsi"/>
        </w:rPr>
        <w:t>Lynne Neumayr</w:t>
      </w:r>
      <w:r w:rsidR="004820FB">
        <w:rPr>
          <w:rFonts w:eastAsia="Times New Roman" w:cstheme="minorHAnsi"/>
        </w:rPr>
        <w:t>, MD</w:t>
      </w:r>
    </w:p>
    <w:p w14:paraId="29F70017" w14:textId="77777777" w:rsidR="00E20609" w:rsidRPr="00BA5BE2" w:rsidRDefault="00E20609" w:rsidP="00E20609">
      <w:pPr>
        <w:spacing w:after="0"/>
        <w:rPr>
          <w:rFonts w:eastAsia="Times New Roman" w:cstheme="minorHAnsi"/>
        </w:rPr>
      </w:pPr>
    </w:p>
    <w:p w14:paraId="03CB424F" w14:textId="0B72E89E" w:rsidR="009E6D1C" w:rsidRPr="00BA5BE2" w:rsidRDefault="009E6D1C" w:rsidP="009E6D1C">
      <w:pPr>
        <w:spacing w:after="0"/>
        <w:rPr>
          <w:rFonts w:cstheme="minorHAnsi"/>
          <w:u w:val="single"/>
        </w:rPr>
      </w:pPr>
      <w:r w:rsidRPr="00BA5BE2">
        <w:rPr>
          <w:rFonts w:cstheme="minorHAnsi"/>
          <w:u w:val="single"/>
        </w:rPr>
        <w:t>M</w:t>
      </w:r>
      <w:r w:rsidR="00A373CB">
        <w:rPr>
          <w:rFonts w:cstheme="minorHAnsi"/>
          <w:u w:val="single"/>
        </w:rPr>
        <w:t>EDICAL UNIVERSITY OF SOUTH CAROLINA</w:t>
      </w:r>
    </w:p>
    <w:p w14:paraId="27BB7CE9" w14:textId="1A6A8D96" w:rsidR="009E6D1C" w:rsidRPr="00BA5BE2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Cathy Melvin</w:t>
      </w:r>
      <w:r w:rsidR="00CA7C8E">
        <w:rPr>
          <w:rFonts w:cstheme="minorHAnsi"/>
        </w:rPr>
        <w:t>, PhD</w:t>
      </w:r>
    </w:p>
    <w:p w14:paraId="5EB3B090" w14:textId="2A9A4910" w:rsidR="009E6D1C" w:rsidRDefault="009E6D1C" w:rsidP="009E6D1C">
      <w:pPr>
        <w:spacing w:after="0"/>
        <w:rPr>
          <w:rFonts w:cstheme="minorHAnsi"/>
        </w:rPr>
      </w:pPr>
      <w:r w:rsidRPr="00BA5BE2">
        <w:rPr>
          <w:rFonts w:cstheme="minorHAnsi"/>
        </w:rPr>
        <w:t>Julie Kanter</w:t>
      </w:r>
      <w:r w:rsidR="00CA7C8E">
        <w:rPr>
          <w:rFonts w:cstheme="minorHAnsi"/>
        </w:rPr>
        <w:t>, MD</w:t>
      </w:r>
    </w:p>
    <w:p w14:paraId="6388CF74" w14:textId="67967075" w:rsidR="00CA7C8E" w:rsidRDefault="00CA7C8E" w:rsidP="009E6D1C">
      <w:pPr>
        <w:spacing w:after="0"/>
      </w:pPr>
      <w:r>
        <w:t>Shannon Phillips</w:t>
      </w:r>
      <w:r w:rsidR="004820FB">
        <w:t>, PhD, RN</w:t>
      </w:r>
    </w:p>
    <w:p w14:paraId="0696616D" w14:textId="3E30E469" w:rsidR="00CA7C8E" w:rsidRDefault="00CA7C8E" w:rsidP="009E6D1C">
      <w:pPr>
        <w:spacing w:after="0"/>
      </w:pPr>
      <w:r>
        <w:t>Robert Adams</w:t>
      </w:r>
      <w:r w:rsidR="004820FB">
        <w:t>, MD</w:t>
      </w:r>
    </w:p>
    <w:p w14:paraId="484204CC" w14:textId="05E981B0" w:rsidR="00CA7C8E" w:rsidRPr="00BA5BE2" w:rsidRDefault="00CA7C8E" w:rsidP="009E6D1C">
      <w:pPr>
        <w:spacing w:after="0"/>
        <w:rPr>
          <w:rFonts w:cstheme="minorHAnsi"/>
        </w:rPr>
      </w:pPr>
      <w:r>
        <w:t>Martina Mueller</w:t>
      </w:r>
      <w:r w:rsidR="004820FB">
        <w:t>, PhD</w:t>
      </w:r>
    </w:p>
    <w:p w14:paraId="2E896DD0" w14:textId="77777777" w:rsidR="009E6D1C" w:rsidRDefault="009E6D1C" w:rsidP="009E6D1C">
      <w:pPr>
        <w:spacing w:after="0"/>
        <w:rPr>
          <w:rFonts w:cstheme="minorHAnsi"/>
        </w:rPr>
      </w:pPr>
    </w:p>
    <w:p w14:paraId="694694CF" w14:textId="71A858A6" w:rsidR="009E6D1C" w:rsidRPr="009E6D1C" w:rsidRDefault="009E6D1C" w:rsidP="009E6D1C">
      <w:pPr>
        <w:spacing w:after="0"/>
        <w:rPr>
          <w:rFonts w:cstheme="minorHAnsi"/>
          <w:u w:val="single"/>
        </w:rPr>
      </w:pPr>
      <w:r w:rsidRPr="009E6D1C">
        <w:rPr>
          <w:rFonts w:cstheme="minorHAnsi"/>
          <w:u w:val="single"/>
        </w:rPr>
        <w:t>DUKE</w:t>
      </w:r>
      <w:r w:rsidR="003471A2">
        <w:rPr>
          <w:rFonts w:cstheme="minorHAnsi"/>
          <w:u w:val="single"/>
        </w:rPr>
        <w:t xml:space="preserve"> </w:t>
      </w:r>
      <w:r w:rsidR="00A373CB">
        <w:rPr>
          <w:rFonts w:cstheme="minorHAnsi"/>
          <w:u w:val="single"/>
        </w:rPr>
        <w:t>UNIVERSITY</w:t>
      </w:r>
    </w:p>
    <w:p w14:paraId="53C7B7A5" w14:textId="3FEEFF5C" w:rsidR="009E6D1C" w:rsidRDefault="009E6D1C" w:rsidP="009E6D1C">
      <w:pPr>
        <w:spacing w:after="0"/>
      </w:pPr>
      <w:r>
        <w:t>Nirmish Shah</w:t>
      </w:r>
      <w:r w:rsidR="00CA7C8E">
        <w:t>, MD</w:t>
      </w:r>
    </w:p>
    <w:p w14:paraId="2FDD04BE" w14:textId="0B3A214C" w:rsidR="009E6D1C" w:rsidRDefault="009E6D1C" w:rsidP="009E6D1C">
      <w:pPr>
        <w:spacing w:after="0"/>
      </w:pPr>
      <w:r>
        <w:t>Paula Tanabe</w:t>
      </w:r>
      <w:r w:rsidR="00CA7C8E">
        <w:t>, PhD, MSN</w:t>
      </w:r>
    </w:p>
    <w:p w14:paraId="4D0BB1A8" w14:textId="02118102" w:rsidR="009E6D1C" w:rsidRDefault="009E6D1C" w:rsidP="009E6D1C">
      <w:pPr>
        <w:spacing w:after="0"/>
      </w:pPr>
      <w:r>
        <w:t>Hayden Bosworth</w:t>
      </w:r>
      <w:r w:rsidR="00CA7C8E">
        <w:t>, PhD</w:t>
      </w:r>
    </w:p>
    <w:p w14:paraId="54AB628E" w14:textId="168D852E" w:rsidR="009E6D1C" w:rsidRDefault="009E6D1C" w:rsidP="009E6D1C">
      <w:pPr>
        <w:spacing w:after="0"/>
      </w:pPr>
      <w:r>
        <w:t>George Jackson</w:t>
      </w:r>
      <w:r w:rsidR="00CA7C8E">
        <w:t>, PhD</w:t>
      </w:r>
    </w:p>
    <w:p w14:paraId="4DF0CA56" w14:textId="783B1F88" w:rsidR="009E6D1C" w:rsidRDefault="009E6D1C" w:rsidP="009E6D1C">
      <w:pPr>
        <w:spacing w:after="0"/>
      </w:pPr>
      <w:r>
        <w:t>Fred Johnson</w:t>
      </w:r>
      <w:r w:rsidR="00CA7C8E">
        <w:t>, MBA</w:t>
      </w:r>
    </w:p>
    <w:p w14:paraId="298F1C89" w14:textId="1CADCC79" w:rsidR="009E6D1C" w:rsidRDefault="009E6D1C" w:rsidP="009E6D1C">
      <w:pPr>
        <w:spacing w:after="0"/>
      </w:pPr>
      <w:r>
        <w:t xml:space="preserve">Rachel </w:t>
      </w:r>
      <w:proofErr w:type="spellStart"/>
      <w:r>
        <w:t>Richesson</w:t>
      </w:r>
      <w:proofErr w:type="spellEnd"/>
      <w:r w:rsidR="00CA7C8E">
        <w:t>, PhD</w:t>
      </w:r>
    </w:p>
    <w:p w14:paraId="15776515" w14:textId="2F924C3A" w:rsidR="00E20609" w:rsidRPr="00E46D5F" w:rsidRDefault="009E6D1C" w:rsidP="009E6D1C">
      <w:pPr>
        <w:spacing w:after="0"/>
      </w:pPr>
      <w:r>
        <w:t>Janet Prvu-Bettger</w:t>
      </w:r>
      <w:r w:rsidR="00CA7C8E">
        <w:t>, ScD</w:t>
      </w:r>
    </w:p>
    <w:p w14:paraId="6A6E219C" w14:textId="77777777" w:rsidR="00451D99" w:rsidRDefault="00451D99" w:rsidP="009E6D1C">
      <w:pPr>
        <w:spacing w:after="0"/>
        <w:rPr>
          <w:rFonts w:cstheme="minorHAnsi"/>
          <w:u w:val="single"/>
        </w:rPr>
      </w:pPr>
    </w:p>
    <w:p w14:paraId="206D9832" w14:textId="3AF42B84" w:rsidR="00E20609" w:rsidRPr="00CA7C8E" w:rsidRDefault="00E20609" w:rsidP="009E6D1C">
      <w:pPr>
        <w:spacing w:after="0"/>
        <w:rPr>
          <w:rFonts w:cstheme="minorHAnsi"/>
          <w:u w:val="single"/>
        </w:rPr>
      </w:pPr>
      <w:r w:rsidRPr="00CA7C8E">
        <w:rPr>
          <w:rFonts w:cstheme="minorHAnsi"/>
          <w:u w:val="single"/>
        </w:rPr>
        <w:t>WASH</w:t>
      </w:r>
      <w:r w:rsidR="00451D99">
        <w:rPr>
          <w:rFonts w:cstheme="minorHAnsi"/>
          <w:u w:val="single"/>
        </w:rPr>
        <w:t>INGTON UNIVERSITY</w:t>
      </w:r>
      <w:r w:rsidR="00A00C77" w:rsidRPr="00CA7C8E">
        <w:rPr>
          <w:rFonts w:cstheme="minorHAnsi"/>
          <w:u w:val="single"/>
        </w:rPr>
        <w:t xml:space="preserve"> </w:t>
      </w:r>
    </w:p>
    <w:p w14:paraId="2774672B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llison King, MD, PhD</w:t>
      </w:r>
    </w:p>
    <w:p w14:paraId="37A6AE85" w14:textId="77777777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Ana Baumann, PhD</w:t>
      </w:r>
    </w:p>
    <w:p w14:paraId="1081EC40" w14:textId="57DD9928" w:rsidR="00E20609" w:rsidRDefault="00E20609" w:rsidP="009E6D1C">
      <w:pPr>
        <w:spacing w:after="0"/>
        <w:rPr>
          <w:rFonts w:cstheme="minorHAnsi"/>
        </w:rPr>
      </w:pPr>
      <w:r>
        <w:rPr>
          <w:rFonts w:cstheme="minorHAnsi"/>
        </w:rPr>
        <w:t>Ce</w:t>
      </w:r>
      <w:r w:rsidR="002D1A9D">
        <w:rPr>
          <w:rFonts w:cstheme="minorHAnsi"/>
        </w:rPr>
        <w:t>cilia</w:t>
      </w:r>
      <w:r>
        <w:rPr>
          <w:rFonts w:cstheme="minorHAnsi"/>
        </w:rPr>
        <w:t xml:space="preserve"> Calhoun, PhD</w:t>
      </w:r>
    </w:p>
    <w:p w14:paraId="6351151C" w14:textId="77777777" w:rsidR="00E20609" w:rsidRDefault="00E20609" w:rsidP="009E6D1C">
      <w:pPr>
        <w:spacing w:after="0"/>
        <w:rPr>
          <w:rFonts w:cstheme="minorHAnsi"/>
          <w:u w:val="single"/>
        </w:rPr>
      </w:pPr>
    </w:p>
    <w:p w14:paraId="38A3C66A" w14:textId="3BE03FAD" w:rsidR="00E20609" w:rsidRPr="00E20609" w:rsidRDefault="377ED7B5" w:rsidP="377ED7B5">
      <w:pPr>
        <w:spacing w:after="0"/>
        <w:rPr>
          <w:u w:val="single"/>
        </w:rPr>
      </w:pPr>
      <w:r w:rsidRPr="377ED7B5">
        <w:rPr>
          <w:u w:val="single"/>
        </w:rPr>
        <w:t>AUGUSTA</w:t>
      </w:r>
      <w:r w:rsidR="00451D99">
        <w:rPr>
          <w:u w:val="single"/>
        </w:rPr>
        <w:t xml:space="preserve"> UNIVERSITY</w:t>
      </w:r>
    </w:p>
    <w:p w14:paraId="7DFF91EB" w14:textId="63454079" w:rsidR="00E20609" w:rsidRDefault="003471A2" w:rsidP="009E6D1C">
      <w:pPr>
        <w:spacing w:after="0"/>
        <w:rPr>
          <w:rFonts w:cstheme="minorHAnsi"/>
        </w:rPr>
      </w:pPr>
      <w:r w:rsidRPr="003471A2">
        <w:rPr>
          <w:rFonts w:cstheme="minorHAnsi"/>
        </w:rPr>
        <w:t>Abdullah Kutlar</w:t>
      </w:r>
      <w:r w:rsidR="00CA7C8E">
        <w:rPr>
          <w:rFonts w:cstheme="minorHAnsi"/>
        </w:rPr>
        <w:t>, MD</w:t>
      </w:r>
    </w:p>
    <w:p w14:paraId="508DD42A" w14:textId="51C3A22F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>Robert Gibson</w:t>
      </w:r>
      <w:r w:rsidR="00CA7C8E">
        <w:rPr>
          <w:rFonts w:cstheme="minorHAnsi"/>
        </w:rPr>
        <w:t>, PhD</w:t>
      </w:r>
    </w:p>
    <w:p w14:paraId="01046B84" w14:textId="36ACF24B" w:rsidR="00CA7C8E" w:rsidRDefault="00CA7C8E" w:rsidP="009E6D1C">
      <w:pPr>
        <w:spacing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ngie Snyder, PhD</w:t>
      </w:r>
    </w:p>
    <w:p w14:paraId="33E98EA9" w14:textId="3D4478B3" w:rsidR="377ED7B5" w:rsidRDefault="377ED7B5" w:rsidP="377ED7B5">
      <w:pPr>
        <w:spacing w:after="0"/>
      </w:pPr>
      <w:r w:rsidRPr="377ED7B5">
        <w:t>Maria Fernandez, PhD</w:t>
      </w:r>
    </w:p>
    <w:p w14:paraId="06D74026" w14:textId="411F3901" w:rsidR="00810844" w:rsidRDefault="00810844" w:rsidP="377ED7B5">
      <w:pPr>
        <w:spacing w:after="0"/>
      </w:pPr>
      <w:r>
        <w:t>Richard Lottenberg, MD</w:t>
      </w:r>
    </w:p>
    <w:p w14:paraId="696DF53C" w14:textId="63EDF224" w:rsidR="003471A2" w:rsidRDefault="003471A2" w:rsidP="009E6D1C">
      <w:pPr>
        <w:spacing w:after="0"/>
        <w:rPr>
          <w:rFonts w:cstheme="minorHAnsi"/>
        </w:rPr>
      </w:pPr>
    </w:p>
    <w:p w14:paraId="3A65EE37" w14:textId="52CEC86D" w:rsidR="003471A2" w:rsidRPr="003471A2" w:rsidRDefault="003471A2" w:rsidP="006D6E38">
      <w:pPr>
        <w:spacing w:after="0"/>
        <w:rPr>
          <w:rFonts w:cstheme="minorHAnsi"/>
          <w:u w:val="single"/>
        </w:rPr>
      </w:pPr>
      <w:r w:rsidRPr="006D6E38">
        <w:rPr>
          <w:rFonts w:cstheme="minorHAnsi"/>
          <w:u w:val="single"/>
        </w:rPr>
        <w:t>MT SINAI</w:t>
      </w:r>
      <w:r w:rsidR="00A00C77" w:rsidRPr="006D6E38">
        <w:rPr>
          <w:rFonts w:cstheme="minorHAnsi"/>
          <w:u w:val="single"/>
        </w:rPr>
        <w:t xml:space="preserve"> </w:t>
      </w:r>
    </w:p>
    <w:p w14:paraId="737091A3" w14:textId="77777777" w:rsidR="006D6E38" w:rsidRDefault="006D6E38" w:rsidP="006D6E38">
      <w:pPr>
        <w:spacing w:after="0"/>
      </w:pPr>
      <w:r>
        <w:t>Lynne D. Richardson, MD</w:t>
      </w:r>
    </w:p>
    <w:p w14:paraId="40901C5E" w14:textId="77777777" w:rsidR="006D6E38" w:rsidRDefault="006D6E38" w:rsidP="006D6E38">
      <w:pPr>
        <w:spacing w:after="0"/>
      </w:pPr>
      <w:r>
        <w:t>Jeffrey Glassberg M.D. M.A.</w:t>
      </w:r>
    </w:p>
    <w:p w14:paraId="739D0941" w14:textId="77777777" w:rsidR="006D6E38" w:rsidRDefault="006D6E38" w:rsidP="006D6E38">
      <w:pPr>
        <w:spacing w:after="0"/>
      </w:pPr>
      <w:r>
        <w:t>Jena Simon, MS, APRN-BC</w:t>
      </w:r>
    </w:p>
    <w:p w14:paraId="6A78EAE9" w14:textId="77777777" w:rsidR="006D6E38" w:rsidRDefault="006D6E38" w:rsidP="006D6E38">
      <w:pPr>
        <w:spacing w:after="0"/>
      </w:pPr>
      <w:r>
        <w:t>Nicholas G. Genes, MD, PhD</w:t>
      </w:r>
    </w:p>
    <w:p w14:paraId="3BD8E6DA" w14:textId="77777777" w:rsidR="006D6E38" w:rsidRDefault="006D6E38" w:rsidP="006D6E38">
      <w:pPr>
        <w:spacing w:after="0"/>
      </w:pPr>
      <w:r>
        <w:t>George T. Loo, DrPH</w:t>
      </w:r>
    </w:p>
    <w:p w14:paraId="0B1D1CDA" w14:textId="77777777" w:rsidR="006D6E38" w:rsidRDefault="006D6E38" w:rsidP="006D6E38">
      <w:pPr>
        <w:spacing w:after="0"/>
      </w:pPr>
      <w:r>
        <w:t>Jason S. Shapiro, MD, MA</w:t>
      </w:r>
    </w:p>
    <w:p w14:paraId="76E8A0FF" w14:textId="77777777" w:rsidR="006D6E38" w:rsidRDefault="006D6E38" w:rsidP="006D6E38">
      <w:pPr>
        <w:spacing w:after="0"/>
      </w:pPr>
      <w:r>
        <w:t>Kimberly Souffront PhD, FNP-BC, RN</w:t>
      </w:r>
    </w:p>
    <w:p w14:paraId="5575539E" w14:textId="77777777" w:rsidR="006D6E38" w:rsidRDefault="006D6E38" w:rsidP="006D6E38">
      <w:pPr>
        <w:spacing w:after="0"/>
      </w:pPr>
      <w:r>
        <w:t>Cindy Clesca, MA</w:t>
      </w:r>
    </w:p>
    <w:p w14:paraId="1115AD57" w14:textId="77777777" w:rsidR="006D6E38" w:rsidRDefault="006D6E38" w:rsidP="006D6E38">
      <w:pPr>
        <w:spacing w:after="0"/>
      </w:pPr>
      <w:r>
        <w:t>Elizabeth Linton, MPH</w:t>
      </w:r>
    </w:p>
    <w:p w14:paraId="07A7AD63" w14:textId="77777777" w:rsidR="00A00C77" w:rsidRPr="006D6E38" w:rsidRDefault="006D6E38" w:rsidP="006D6E38">
      <w:pPr>
        <w:spacing w:after="0"/>
      </w:pPr>
      <w:proofErr w:type="spellStart"/>
      <w:r>
        <w:t>Gery</w:t>
      </w:r>
      <w:proofErr w:type="spellEnd"/>
      <w:r>
        <w:t xml:space="preserve"> Ryan PhD, MA</w:t>
      </w:r>
    </w:p>
    <w:p w14:paraId="46B36D15" w14:textId="77777777" w:rsidR="003471A2" w:rsidRDefault="003471A2" w:rsidP="009E6D1C">
      <w:pPr>
        <w:spacing w:after="0"/>
        <w:rPr>
          <w:rFonts w:cstheme="minorHAnsi"/>
        </w:rPr>
      </w:pPr>
      <w:r>
        <w:rPr>
          <w:rFonts w:cstheme="minorHAnsi"/>
        </w:rPr>
        <w:t xml:space="preserve">  </w:t>
      </w:r>
    </w:p>
    <w:p w14:paraId="6C6C885B" w14:textId="77777777" w:rsidR="003471A2" w:rsidRDefault="00556DF1" w:rsidP="009E6D1C">
      <w:pPr>
        <w:spacing w:after="0"/>
        <w:rPr>
          <w:rFonts w:cstheme="minorHAnsi"/>
        </w:rPr>
      </w:pPr>
      <w:r w:rsidRPr="00556DF1">
        <w:rPr>
          <w:rFonts w:cstheme="minorHAnsi"/>
          <w:u w:val="single"/>
        </w:rPr>
        <w:t>RTI</w:t>
      </w:r>
      <w:r>
        <w:rPr>
          <w:rFonts w:cstheme="minorHAnsi"/>
          <w:u w:val="single"/>
        </w:rPr>
        <w:t xml:space="preserve"> INTERNATIONAL</w:t>
      </w:r>
      <w:r w:rsidR="00A00C77">
        <w:rPr>
          <w:rFonts w:cstheme="minorHAnsi"/>
          <w:u w:val="single"/>
        </w:rPr>
        <w:t xml:space="preserve"> </w:t>
      </w:r>
    </w:p>
    <w:p w14:paraId="1AB80113" w14:textId="47BB4001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Barbara L Kroner</w:t>
      </w:r>
      <w:r w:rsidR="00CA7C8E">
        <w:rPr>
          <w:rFonts w:cstheme="minorHAnsi"/>
        </w:rPr>
        <w:t>, PhD</w:t>
      </w:r>
    </w:p>
    <w:p w14:paraId="200DECAD" w14:textId="1BE89E4C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Lucia Rojas-Smith</w:t>
      </w:r>
      <w:r w:rsidR="00CA7C8E">
        <w:rPr>
          <w:rFonts w:cstheme="minorHAnsi"/>
        </w:rPr>
        <w:t xml:space="preserve">, </w:t>
      </w:r>
      <w:r w:rsidR="004754D1">
        <w:rPr>
          <w:rFonts w:cstheme="minorHAnsi"/>
        </w:rPr>
        <w:t>DrPH</w:t>
      </w:r>
    </w:p>
    <w:p w14:paraId="513D7A38" w14:textId="3DEA6B00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Tabitha Hendershot</w:t>
      </w:r>
      <w:r w:rsidR="00CA7C8E">
        <w:rPr>
          <w:rFonts w:cstheme="minorHAnsi"/>
        </w:rPr>
        <w:t>, B</w:t>
      </w:r>
      <w:r w:rsidR="0019269F">
        <w:rPr>
          <w:rFonts w:cstheme="minorHAnsi"/>
        </w:rPr>
        <w:t>A</w:t>
      </w:r>
    </w:p>
    <w:p w14:paraId="3E869A39" w14:textId="12CE9D29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Lisa DiMartino</w:t>
      </w:r>
      <w:r w:rsidR="00CA7C8E">
        <w:rPr>
          <w:rFonts w:cstheme="minorHAnsi"/>
        </w:rPr>
        <w:t>, PhD</w:t>
      </w:r>
      <w:r w:rsidR="004754D1">
        <w:rPr>
          <w:rFonts w:cstheme="minorHAnsi"/>
        </w:rPr>
        <w:t>, MPH</w:t>
      </w:r>
    </w:p>
    <w:p w14:paraId="4CD75B6A" w14:textId="6C427149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Sara Jacobs</w:t>
      </w:r>
      <w:r w:rsidR="00CA7C8E">
        <w:rPr>
          <w:rFonts w:cstheme="minorHAnsi"/>
        </w:rPr>
        <w:t>, PhD</w:t>
      </w:r>
    </w:p>
    <w:p w14:paraId="7CDAE21F" w14:textId="4959D207" w:rsidR="00556DF1" w:rsidRDefault="00556DF1" w:rsidP="009E6D1C">
      <w:pPr>
        <w:spacing w:after="0"/>
        <w:rPr>
          <w:rFonts w:cstheme="minorHAnsi"/>
        </w:rPr>
      </w:pPr>
      <w:r>
        <w:rPr>
          <w:rFonts w:cstheme="minorHAnsi"/>
        </w:rPr>
        <w:t>Whitney Battestilli</w:t>
      </w:r>
      <w:r w:rsidR="0019269F">
        <w:rPr>
          <w:rFonts w:cstheme="minorHAnsi"/>
        </w:rPr>
        <w:t>, BA</w:t>
      </w:r>
    </w:p>
    <w:p w14:paraId="15DB2C7D" w14:textId="6C0F8171" w:rsidR="00C14871" w:rsidRDefault="00C14871" w:rsidP="009E6D1C">
      <w:pPr>
        <w:spacing w:after="0"/>
        <w:rPr>
          <w:rFonts w:cstheme="minorHAnsi"/>
        </w:rPr>
      </w:pPr>
      <w:r>
        <w:rPr>
          <w:rFonts w:cstheme="minorHAnsi"/>
        </w:rPr>
        <w:t>Donald Brambilla, PhD</w:t>
      </w:r>
    </w:p>
    <w:p w14:paraId="7421BFB0" w14:textId="77777777" w:rsidR="00556DF1" w:rsidRDefault="00556DF1" w:rsidP="009E6D1C">
      <w:pPr>
        <w:spacing w:after="0"/>
        <w:rPr>
          <w:rFonts w:cstheme="minorHAnsi"/>
        </w:rPr>
      </w:pPr>
    </w:p>
    <w:p w14:paraId="4DC3A9AA" w14:textId="77777777" w:rsidR="00556DF1" w:rsidRPr="00556DF1" w:rsidRDefault="00556DF1" w:rsidP="009E6D1C">
      <w:pPr>
        <w:spacing w:after="0"/>
        <w:rPr>
          <w:rFonts w:cstheme="minorHAnsi"/>
          <w:u w:val="single"/>
        </w:rPr>
      </w:pPr>
      <w:r w:rsidRPr="00556DF1">
        <w:rPr>
          <w:rFonts w:cstheme="minorHAnsi"/>
          <w:u w:val="single"/>
        </w:rPr>
        <w:t>NHLBI</w:t>
      </w:r>
      <w:r w:rsidR="00A00C77">
        <w:rPr>
          <w:rFonts w:cstheme="minorHAnsi"/>
          <w:u w:val="single"/>
        </w:rPr>
        <w:t xml:space="preserve"> </w:t>
      </w:r>
    </w:p>
    <w:p w14:paraId="6650B9CB" w14:textId="40592AC9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Sharon M Smith</w:t>
      </w:r>
      <w:r w:rsidR="00CA7C8E" w:rsidRPr="000216F4">
        <w:rPr>
          <w:rFonts w:cstheme="minorHAnsi"/>
        </w:rPr>
        <w:t>, PhD</w:t>
      </w:r>
    </w:p>
    <w:p w14:paraId="5268C916" w14:textId="77777777" w:rsidR="000216F4" w:rsidRPr="000216F4" w:rsidRDefault="000216F4" w:rsidP="009E6D1C">
      <w:pPr>
        <w:spacing w:after="0"/>
        <w:rPr>
          <w:rFonts w:cstheme="minorHAnsi"/>
          <w:color w:val="222222"/>
          <w:shd w:val="clear" w:color="auto" w:fill="FFFFFF"/>
        </w:rPr>
      </w:pPr>
      <w:r w:rsidRPr="000216F4">
        <w:rPr>
          <w:rFonts w:cstheme="minorHAnsi"/>
          <w:color w:val="222222"/>
          <w:shd w:val="clear" w:color="auto" w:fill="FFFFFF"/>
        </w:rPr>
        <w:t>William P. Tonkins, Dr. PH, J.D.</w:t>
      </w:r>
    </w:p>
    <w:p w14:paraId="5F0C1040" w14:textId="1FB08847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Marlene Peters-Lawrence</w:t>
      </w:r>
      <w:r w:rsidR="00CA7C8E" w:rsidRPr="000216F4">
        <w:rPr>
          <w:rFonts w:cstheme="minorHAnsi"/>
        </w:rPr>
        <w:t>, BSN, RN</w:t>
      </w:r>
    </w:p>
    <w:p w14:paraId="6CD861D5" w14:textId="69FC38FD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Cheryl Boyce</w:t>
      </w:r>
      <w:r w:rsidR="00CA7C8E" w:rsidRPr="000216F4">
        <w:rPr>
          <w:rFonts w:cstheme="minorHAnsi"/>
        </w:rPr>
        <w:t>, PhD</w:t>
      </w:r>
    </w:p>
    <w:p w14:paraId="442E0883" w14:textId="08AAA4A0" w:rsidR="00556DF1" w:rsidRPr="000216F4" w:rsidRDefault="00556DF1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Whitney Barfield</w:t>
      </w:r>
      <w:r w:rsidR="00CA7C8E" w:rsidRPr="000216F4">
        <w:rPr>
          <w:rFonts w:cstheme="minorHAnsi"/>
        </w:rPr>
        <w:t>, PhD</w:t>
      </w:r>
    </w:p>
    <w:p w14:paraId="447D4187" w14:textId="77777777" w:rsidR="00A00C77" w:rsidRPr="000216F4" w:rsidRDefault="00A00C77" w:rsidP="009E6D1C">
      <w:pPr>
        <w:spacing w:after="0"/>
        <w:rPr>
          <w:rFonts w:cstheme="minorHAnsi"/>
        </w:rPr>
      </w:pPr>
    </w:p>
    <w:p w14:paraId="1447C19F" w14:textId="77777777" w:rsidR="00A00C77" w:rsidRPr="000216F4" w:rsidRDefault="00A00C77" w:rsidP="009E6D1C">
      <w:pPr>
        <w:spacing w:after="0"/>
        <w:rPr>
          <w:rFonts w:cstheme="minorHAnsi"/>
          <w:u w:val="single"/>
        </w:rPr>
      </w:pPr>
      <w:r w:rsidRPr="000216F4">
        <w:rPr>
          <w:rFonts w:cstheme="minorHAnsi"/>
          <w:u w:val="single"/>
        </w:rPr>
        <w:t>LURIE CHILDRENS</w:t>
      </w:r>
    </w:p>
    <w:p w14:paraId="1FDBA19E" w14:textId="77777777" w:rsidR="00A00C77" w:rsidRPr="000216F4" w:rsidRDefault="00A00C77" w:rsidP="009E6D1C">
      <w:pPr>
        <w:spacing w:after="0"/>
        <w:rPr>
          <w:rFonts w:cstheme="minorHAnsi"/>
        </w:rPr>
      </w:pPr>
      <w:r w:rsidRPr="000216F4">
        <w:rPr>
          <w:rFonts w:cstheme="minorHAnsi"/>
        </w:rPr>
        <w:t>Alexis Thompson, MD</w:t>
      </w:r>
    </w:p>
    <w:p w14:paraId="47D3EE5C" w14:textId="77777777" w:rsidR="003471A2" w:rsidRDefault="003471A2" w:rsidP="009E6D1C">
      <w:pPr>
        <w:spacing w:after="0"/>
        <w:rPr>
          <w:rFonts w:cstheme="minorHAnsi"/>
        </w:rPr>
      </w:pPr>
    </w:p>
    <w:p w14:paraId="34733B03" w14:textId="77777777" w:rsidR="003471A2" w:rsidRDefault="003471A2" w:rsidP="009E6D1C">
      <w:pPr>
        <w:spacing w:after="0"/>
        <w:rPr>
          <w:rFonts w:cstheme="minorHAnsi"/>
        </w:rPr>
      </w:pPr>
    </w:p>
    <w:p w14:paraId="43ABABF8" w14:textId="77777777" w:rsidR="003471A2" w:rsidRDefault="003471A2" w:rsidP="009E6D1C">
      <w:pPr>
        <w:spacing w:after="0"/>
        <w:rPr>
          <w:rFonts w:cstheme="minorHAnsi"/>
        </w:rPr>
      </w:pPr>
    </w:p>
    <w:p w14:paraId="2BF126AE" w14:textId="77777777" w:rsidR="003471A2" w:rsidRPr="003471A2" w:rsidRDefault="003471A2" w:rsidP="009E6D1C">
      <w:pPr>
        <w:spacing w:after="0"/>
        <w:rPr>
          <w:rFonts w:cstheme="minorHAnsi"/>
        </w:rPr>
        <w:sectPr w:rsidR="003471A2" w:rsidRPr="003471A2" w:rsidSect="00E20609">
          <w:pgSz w:w="12240" w:h="15840"/>
          <w:pgMar w:top="1008" w:right="1440" w:bottom="1008" w:left="1440" w:header="720" w:footer="720" w:gutter="0"/>
          <w:cols w:num="2" w:space="720"/>
          <w:docGrid w:linePitch="360"/>
        </w:sectPr>
      </w:pPr>
    </w:p>
    <w:p w14:paraId="5D65B607" w14:textId="1E20FB12" w:rsidR="009E6D1C" w:rsidRPr="009E6D1C" w:rsidRDefault="00A373CB" w:rsidP="009E6D1C">
      <w:pPr>
        <w:spacing w:after="0"/>
        <w:rPr>
          <w:rFonts w:cstheme="minorHAnsi"/>
        </w:rPr>
      </w:pPr>
      <w:r>
        <w:rPr>
          <w:rFonts w:cstheme="minorHAnsi"/>
          <w:u w:val="single"/>
        </w:rPr>
        <w:lastRenderedPageBreak/>
        <w:t xml:space="preserve">UNIVERSITY OF ILLINOIS AT </w:t>
      </w:r>
      <w:r w:rsidR="009E6D1C" w:rsidRPr="009E6D1C">
        <w:rPr>
          <w:rFonts w:cstheme="minorHAnsi"/>
          <w:u w:val="single"/>
        </w:rPr>
        <w:t>CHICAGO</w:t>
      </w:r>
      <w:r w:rsidR="003471A2">
        <w:rPr>
          <w:rFonts w:cstheme="minorHAnsi"/>
          <w:u w:val="single"/>
        </w:rPr>
        <w:t xml:space="preserve"> </w:t>
      </w:r>
    </w:p>
    <w:p w14:paraId="22051C1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Principal Investigators</w:t>
      </w:r>
    </w:p>
    <w:p w14:paraId="39124C68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Victor Gordeuk, MD -- a</w:t>
      </w:r>
    </w:p>
    <w:p w14:paraId="0E0A0D46" w14:textId="4CC928B0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Melissa Gutierrez, MS – i, j</w:t>
      </w:r>
    </w:p>
    <w:p w14:paraId="32ABE197" w14:textId="6E796EC3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Jana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Hirschtick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PhD – i, j</w:t>
      </w:r>
    </w:p>
    <w:p w14:paraId="06FA295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Lewis Hsu, MD, PhD -- b</w:t>
      </w:r>
    </w:p>
    <w:p w14:paraId="460F922B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erry Krishnan, MD, PhD -- c</w:t>
      </w:r>
    </w:p>
    <w:p w14:paraId="5E67469F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Nadew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Sebro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D -- j</w:t>
      </w:r>
    </w:p>
    <w:p w14:paraId="4C79314E" w14:textId="29D41646" w:rsidR="007222D7" w:rsidRDefault="007222D7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Larissa Verda, MD, PhD – j</w:t>
      </w:r>
    </w:p>
    <w:p w14:paraId="3B0D3B25" w14:textId="4E63246C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Abe Wandersman, PhD -- k</w:t>
      </w:r>
    </w:p>
    <w:p w14:paraId="05A2DE2D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54320EC2" w14:textId="726B854F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-Investigators</w:t>
      </w:r>
    </w:p>
    <w:p w14:paraId="1F6CFAFA" w14:textId="2EBFA05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Michael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Berbaum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PhD -- f</w:t>
      </w:r>
    </w:p>
    <w:p w14:paraId="32E4FBC6" w14:textId="3B6AD5D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Kishore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Bobba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D – j</w:t>
      </w:r>
    </w:p>
    <w:p w14:paraId="159BA23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Joe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Colla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D -- g</w:t>
      </w:r>
    </w:p>
    <w:p w14:paraId="0EA9DB50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Kim Erwin,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MDes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 -- d</w:t>
      </w:r>
    </w:p>
    <w:p w14:paraId="254F57AB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Andrea Lamont, PhD -- k</w:t>
      </w:r>
    </w:p>
    <w:p w14:paraId="6FE2F929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Molly Martin, MD. MAPP -- b</w:t>
      </w:r>
    </w:p>
    <w:p w14:paraId="717D8304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Sarah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Norell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MDes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FA -- d</w:t>
      </w:r>
    </w:p>
    <w:p w14:paraId="77182AA8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Ananta Pandit, MD – j </w:t>
      </w:r>
    </w:p>
    <w:p w14:paraId="7529791F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Kay Saving, MD -- h</w:t>
      </w:r>
    </w:p>
    <w:p w14:paraId="53189179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Robin Shannon, DNP, RN -- e</w:t>
      </w:r>
    </w:p>
    <w:p w14:paraId="7091A87E" w14:textId="5650BAAA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Robert Winn, MD -- c</w:t>
      </w:r>
    </w:p>
    <w:p w14:paraId="1EF9EC4D" w14:textId="51462004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Leslie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Zun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D -- j</w:t>
      </w:r>
    </w:p>
    <w:p w14:paraId="74EB09A1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77DD6683" w14:textId="77777777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b/>
          <w:bCs/>
          <w:color w:val="000000"/>
          <w:sz w:val="22"/>
          <w:szCs w:val="22"/>
        </w:rPr>
        <w:t>Research Staff</w:t>
      </w:r>
    </w:p>
    <w:p w14:paraId="63F972B1" w14:textId="1D57CE6A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Taif Hassan, MD -- a</w:t>
      </w:r>
    </w:p>
    <w:p w14:paraId="73B1E543" w14:textId="77777777" w:rsidR="00221782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Patricia Lasley, MPH – j</w:t>
      </w:r>
    </w:p>
    <w:p w14:paraId="0AB529F0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Kristin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Monnard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PH – i, j</w:t>
      </w:r>
    </w:p>
    <w:p w14:paraId="6316938F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Judith Nocek, PhD -- a</w:t>
      </w:r>
    </w:p>
    <w:p w14:paraId="7427B7B4" w14:textId="77777777" w:rsidR="00221782" w:rsidRPr="009E6D1C" w:rsidRDefault="00221782" w:rsidP="00221782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 xml:space="preserve">Pamela </w:t>
      </w:r>
      <w:proofErr w:type="spellStart"/>
      <w:r w:rsidRPr="009E6D1C">
        <w:rPr>
          <w:rFonts w:asciiTheme="minorHAnsi" w:hAnsiTheme="minorHAnsi" w:cstheme="minorHAnsi"/>
          <w:color w:val="000000"/>
          <w:sz w:val="22"/>
          <w:szCs w:val="22"/>
        </w:rPr>
        <w:t>Roesch</w:t>
      </w:r>
      <w:proofErr w:type="spellEnd"/>
      <w:r w:rsidRPr="009E6D1C">
        <w:rPr>
          <w:rFonts w:asciiTheme="minorHAnsi" w:hAnsiTheme="minorHAnsi" w:cstheme="minorHAnsi"/>
          <w:color w:val="000000"/>
          <w:sz w:val="22"/>
          <w:szCs w:val="22"/>
        </w:rPr>
        <w:t>, MPH – i, j</w:t>
      </w:r>
    </w:p>
    <w:p w14:paraId="2847B486" w14:textId="32BF5DAB" w:rsidR="009E6D1C" w:rsidRPr="009E6D1C" w:rsidRDefault="009E6D1C" w:rsidP="009E6D1C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9E6D1C">
        <w:rPr>
          <w:rFonts w:asciiTheme="minorHAnsi" w:hAnsiTheme="minorHAnsi" w:cstheme="minorHAnsi"/>
          <w:color w:val="000000"/>
          <w:sz w:val="22"/>
          <w:szCs w:val="22"/>
        </w:rPr>
        <w:t>_________________</w:t>
      </w:r>
    </w:p>
    <w:p w14:paraId="61E53957" w14:textId="77777777" w:rsidR="009E6D1C" w:rsidRPr="009E6D1C" w:rsidRDefault="009E6D1C" w:rsidP="009E6D1C">
      <w:pPr>
        <w:spacing w:after="0"/>
        <w:rPr>
          <w:rFonts w:cstheme="minorHAnsi"/>
          <w:b/>
        </w:rPr>
      </w:pPr>
      <w:r w:rsidRPr="009E6D1C">
        <w:rPr>
          <w:rFonts w:cstheme="minorHAnsi"/>
          <w:b/>
        </w:rPr>
        <w:t>Affiliation</w:t>
      </w:r>
    </w:p>
    <w:p w14:paraId="31D5B571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ivision of Hematology and Oncology</w:t>
      </w:r>
    </w:p>
    <w:p w14:paraId="6E9E8D09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epartment of Pediatrics</w:t>
      </w:r>
    </w:p>
    <w:p w14:paraId="53957C11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ivision of Pulmonary, Critical Care, Sleep and Allergy, Associate Vice Chancellor for Population Health Sciences</w:t>
      </w:r>
    </w:p>
    <w:p w14:paraId="28C5844D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Program for Healthcare Delivery Design, Population Health Sciences Program, Office of the Vice Chancellor for Health Affairs</w:t>
      </w:r>
    </w:p>
    <w:p w14:paraId="3C713592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College of Nursing</w:t>
      </w:r>
    </w:p>
    <w:p w14:paraId="5E20F356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at Chicago, Department of Epidemiology and Biostatistics</w:t>
      </w:r>
    </w:p>
    <w:p w14:paraId="31240728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Health, Department of Emergency Medicine</w:t>
      </w:r>
    </w:p>
    <w:p w14:paraId="4E3345FF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Illinois College of Medicine, Peoria</w:t>
      </w:r>
    </w:p>
    <w:p w14:paraId="201137E2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Sinai Urban Health Institute</w:t>
      </w:r>
    </w:p>
    <w:p w14:paraId="4F999053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Sinai Health System</w:t>
      </w:r>
    </w:p>
    <w:p w14:paraId="514294F8" w14:textId="77777777" w:rsidR="009E6D1C" w:rsidRPr="009E6D1C" w:rsidRDefault="009E6D1C" w:rsidP="009E6D1C">
      <w:pPr>
        <w:pStyle w:val="ListParagraph"/>
        <w:numPr>
          <w:ilvl w:val="0"/>
          <w:numId w:val="1"/>
        </w:numPr>
        <w:rPr>
          <w:rFonts w:cstheme="minorHAnsi"/>
        </w:rPr>
      </w:pPr>
      <w:r w:rsidRPr="009E6D1C">
        <w:rPr>
          <w:rFonts w:cstheme="minorHAnsi"/>
        </w:rPr>
        <w:t>University of South Carolina</w:t>
      </w:r>
    </w:p>
    <w:p w14:paraId="0259DF9D" w14:textId="77777777" w:rsidR="009E6D1C" w:rsidRPr="009E6D1C" w:rsidRDefault="009E6D1C" w:rsidP="009E6D1C">
      <w:pPr>
        <w:spacing w:after="0"/>
      </w:pPr>
    </w:p>
    <w:sectPr w:rsidR="009E6D1C" w:rsidRPr="009E6D1C" w:rsidSect="00E20609">
      <w:type w:val="continuous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51A6E" w14:textId="77777777" w:rsidR="004C3D84" w:rsidRDefault="004C3D84" w:rsidP="009E6D1C">
      <w:pPr>
        <w:spacing w:after="0" w:line="240" w:lineRule="auto"/>
      </w:pPr>
      <w:r>
        <w:separator/>
      </w:r>
    </w:p>
  </w:endnote>
  <w:endnote w:type="continuationSeparator" w:id="0">
    <w:p w14:paraId="64EFC7B1" w14:textId="77777777" w:rsidR="004C3D84" w:rsidRDefault="004C3D84" w:rsidP="009E6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0891F" w14:textId="77777777" w:rsidR="004C3D84" w:rsidRDefault="004C3D84" w:rsidP="009E6D1C">
      <w:pPr>
        <w:spacing w:after="0" w:line="240" w:lineRule="auto"/>
      </w:pPr>
      <w:r>
        <w:separator/>
      </w:r>
    </w:p>
  </w:footnote>
  <w:footnote w:type="continuationSeparator" w:id="0">
    <w:p w14:paraId="4EB5EEBD" w14:textId="77777777" w:rsidR="004C3D84" w:rsidRDefault="004C3D84" w:rsidP="009E6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753D"/>
    <w:multiLevelType w:val="hybridMultilevel"/>
    <w:tmpl w:val="401838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43"/>
    <w:rsid w:val="000216F4"/>
    <w:rsid w:val="0004463F"/>
    <w:rsid w:val="000A0817"/>
    <w:rsid w:val="00115DAE"/>
    <w:rsid w:val="0019269F"/>
    <w:rsid w:val="001D5478"/>
    <w:rsid w:val="002172ED"/>
    <w:rsid w:val="00221782"/>
    <w:rsid w:val="00256B0E"/>
    <w:rsid w:val="002B6328"/>
    <w:rsid w:val="002D1A9D"/>
    <w:rsid w:val="003471A2"/>
    <w:rsid w:val="003B5543"/>
    <w:rsid w:val="00443C01"/>
    <w:rsid w:val="00451D99"/>
    <w:rsid w:val="004754D1"/>
    <w:rsid w:val="004820FB"/>
    <w:rsid w:val="004C3D84"/>
    <w:rsid w:val="00537DCC"/>
    <w:rsid w:val="00556DF1"/>
    <w:rsid w:val="006D6E38"/>
    <w:rsid w:val="007222D7"/>
    <w:rsid w:val="00810844"/>
    <w:rsid w:val="009023FB"/>
    <w:rsid w:val="00957E07"/>
    <w:rsid w:val="00963A56"/>
    <w:rsid w:val="009E6D1C"/>
    <w:rsid w:val="00A00C77"/>
    <w:rsid w:val="00A373CB"/>
    <w:rsid w:val="00BA5BE2"/>
    <w:rsid w:val="00C14871"/>
    <w:rsid w:val="00C936A3"/>
    <w:rsid w:val="00CA7C8E"/>
    <w:rsid w:val="00DB75AB"/>
    <w:rsid w:val="00E11425"/>
    <w:rsid w:val="00E20609"/>
    <w:rsid w:val="00E40D89"/>
    <w:rsid w:val="00E46D5F"/>
    <w:rsid w:val="00FA0D57"/>
    <w:rsid w:val="377ED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12702"/>
  <w15:docId w15:val="{1E6F4AC6-EB08-45BF-9DA0-8A52CAD8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6D1C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1C"/>
  </w:style>
  <w:style w:type="paragraph" w:styleId="Footer">
    <w:name w:val="footer"/>
    <w:basedOn w:val="Normal"/>
    <w:link w:val="Foot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1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8FCA5B8BBE24AA97A3CAB88B31C86" ma:contentTypeVersion="4" ma:contentTypeDescription="Create a new document." ma:contentTypeScope="" ma:versionID="b8cefee82529d09127b521774f1862c0">
  <xsd:schema xmlns:xsd="http://www.w3.org/2001/XMLSchema" xmlns:xs="http://www.w3.org/2001/XMLSchema" xmlns:p="http://schemas.microsoft.com/office/2006/metadata/properties" xmlns:ns2="2721b9ce-f97d-4ba7-8991-dee637af75f7" targetNamespace="http://schemas.microsoft.com/office/2006/metadata/properties" ma:root="true" ma:fieldsID="7c76c670aa975d1de3c167a3aedd2590" ns2:_="">
    <xsd:import namespace="2721b9ce-f97d-4ba7-8991-dee637af7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1b9ce-f97d-4ba7-8991-dee637af7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CB0B7B-4D96-4C4C-9867-7CC6DC756C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1C321C-9DBC-4761-A74B-08BEA72D2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1b9ce-f97d-4ba7-8991-dee637af7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708FB-B320-4E3F-8017-7EE28DA5CA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r, Barbara</dc:creator>
  <cp:keywords/>
  <dc:description/>
  <cp:lastModifiedBy>Hankins, Jane S</cp:lastModifiedBy>
  <cp:revision>13</cp:revision>
  <dcterms:created xsi:type="dcterms:W3CDTF">2022-08-21T17:32:00Z</dcterms:created>
  <dcterms:modified xsi:type="dcterms:W3CDTF">2022-08-2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8FCA5B8BBE24AA97A3CAB88B31C86</vt:lpwstr>
  </property>
</Properties>
</file>